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AA9362" w14:textId="6431E1C5" w:rsidR="00EA3D22" w:rsidRPr="00EA3D22" w:rsidRDefault="00EA3D22">
      <w:pPr>
        <w:rPr>
          <w:rFonts w:ascii="Times New Roman" w:hAnsi="Times New Roman" w:cs="Times New Roman"/>
        </w:rPr>
      </w:pPr>
      <w:r w:rsidRPr="00EA3D22">
        <w:rPr>
          <w:rFonts w:ascii="Times New Roman" w:hAnsi="Times New Roman" w:cs="Times New Roman"/>
        </w:rPr>
        <w:t>Supplementary Table 1. Codebook of Themes and Sub-Themes for Analysis</w:t>
      </w:r>
    </w:p>
    <w:tbl>
      <w:tblPr>
        <w:tblStyle w:val="PlainTable5"/>
        <w:tblW w:w="4980" w:type="dxa"/>
        <w:tblLook w:val="04A0" w:firstRow="1" w:lastRow="0" w:firstColumn="1" w:lastColumn="0" w:noHBand="0" w:noVBand="1"/>
      </w:tblPr>
      <w:tblGrid>
        <w:gridCol w:w="3220"/>
        <w:gridCol w:w="1760"/>
      </w:tblGrid>
      <w:tr w:rsidR="00112FBF" w:rsidRPr="00EA3D22" w14:paraId="25EB3A28" w14:textId="77777777" w:rsidTr="00112F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20" w:type="dxa"/>
            <w:noWrap/>
            <w:hideMark/>
          </w:tcPr>
          <w:p w14:paraId="2CC72FB4" w14:textId="77777777" w:rsidR="00112FBF" w:rsidRPr="00EA3D22" w:rsidRDefault="00112FBF" w:rsidP="00112FBF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hemes and Sub-themes</w:t>
            </w:r>
          </w:p>
        </w:tc>
        <w:tc>
          <w:tcPr>
            <w:tcW w:w="1760" w:type="dxa"/>
            <w:hideMark/>
          </w:tcPr>
          <w:p w14:paraId="707DD1EC" w14:textId="77777777" w:rsidR="00112FBF" w:rsidRPr="00EA3D22" w:rsidRDefault="00112FBF" w:rsidP="00112F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Quotations</w:t>
            </w:r>
          </w:p>
        </w:tc>
      </w:tr>
      <w:tr w:rsidR="00112FBF" w:rsidRPr="00EA3D22" w14:paraId="75A16EC1" w14:textId="77777777" w:rsidTr="00112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hideMark/>
          </w:tcPr>
          <w:p w14:paraId="4C22C7E7" w14:textId="32A446A0" w:rsidR="00112FBF" w:rsidRPr="00EA3D22" w:rsidRDefault="00112FBF" w:rsidP="00112F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808080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. Knowledge</w:t>
            </w:r>
          </w:p>
        </w:tc>
        <w:tc>
          <w:tcPr>
            <w:tcW w:w="1760" w:type="dxa"/>
            <w:noWrap/>
            <w:hideMark/>
          </w:tcPr>
          <w:p w14:paraId="6D5BCBAC" w14:textId="77777777" w:rsidR="00112FBF" w:rsidRPr="00EA3D22" w:rsidRDefault="00112FBF" w:rsidP="00112F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112FBF" w:rsidRPr="00EA3D22" w14:paraId="3FE7C3C1" w14:textId="77777777" w:rsidTr="00112F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hideMark/>
          </w:tcPr>
          <w:p w14:paraId="4D22EA42" w14:textId="633623FE" w:rsidR="00112FBF" w:rsidRPr="00EA3D22" w:rsidRDefault="00112FBF" w:rsidP="00112F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808080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.A Definition</w:t>
            </w:r>
          </w:p>
        </w:tc>
        <w:tc>
          <w:tcPr>
            <w:tcW w:w="1760" w:type="dxa"/>
            <w:noWrap/>
            <w:hideMark/>
          </w:tcPr>
          <w:p w14:paraId="4F81C177" w14:textId="77777777" w:rsidR="00112FBF" w:rsidRPr="00EA3D22" w:rsidRDefault="00112FBF" w:rsidP="00112F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6</w:t>
            </w:r>
          </w:p>
        </w:tc>
      </w:tr>
      <w:tr w:rsidR="00112FBF" w:rsidRPr="00EA3D22" w14:paraId="49E18172" w14:textId="77777777" w:rsidTr="00112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hideMark/>
          </w:tcPr>
          <w:p w14:paraId="394D8E91" w14:textId="2F0FA622" w:rsidR="00112FBF" w:rsidRPr="00EA3D22" w:rsidRDefault="00112FBF" w:rsidP="00112F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808080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.A.A Classifications</w:t>
            </w:r>
          </w:p>
        </w:tc>
        <w:tc>
          <w:tcPr>
            <w:tcW w:w="1760" w:type="dxa"/>
            <w:noWrap/>
            <w:hideMark/>
          </w:tcPr>
          <w:p w14:paraId="6F632724" w14:textId="77777777" w:rsidR="00112FBF" w:rsidRPr="00EA3D22" w:rsidRDefault="00112FBF" w:rsidP="00112F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112FBF" w:rsidRPr="00EA3D22" w14:paraId="2CE5AEC0" w14:textId="77777777" w:rsidTr="00112F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hideMark/>
          </w:tcPr>
          <w:p w14:paraId="6B2FC582" w14:textId="06653E8C" w:rsidR="00112FBF" w:rsidRPr="00EA3D22" w:rsidRDefault="00112FBF" w:rsidP="00112F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808080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.A.A.1 Mental health</w:t>
            </w:r>
          </w:p>
        </w:tc>
        <w:tc>
          <w:tcPr>
            <w:tcW w:w="1760" w:type="dxa"/>
            <w:noWrap/>
            <w:hideMark/>
          </w:tcPr>
          <w:p w14:paraId="22B8F6ED" w14:textId="77777777" w:rsidR="00112FBF" w:rsidRPr="00EA3D22" w:rsidRDefault="00112FBF" w:rsidP="00112F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70</w:t>
            </w:r>
          </w:p>
        </w:tc>
      </w:tr>
      <w:tr w:rsidR="00112FBF" w:rsidRPr="00EA3D22" w14:paraId="13D6439B" w14:textId="77777777" w:rsidTr="00112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hideMark/>
          </w:tcPr>
          <w:p w14:paraId="026DCEA0" w14:textId="751D2C51" w:rsidR="00112FBF" w:rsidRPr="00EA3D22" w:rsidRDefault="00112FBF" w:rsidP="00112F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808080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.A.A.10 Other</w:t>
            </w:r>
          </w:p>
        </w:tc>
        <w:tc>
          <w:tcPr>
            <w:tcW w:w="1760" w:type="dxa"/>
            <w:noWrap/>
            <w:hideMark/>
          </w:tcPr>
          <w:p w14:paraId="499C7F8E" w14:textId="77777777" w:rsidR="00112FBF" w:rsidRPr="00EA3D22" w:rsidRDefault="00112FBF" w:rsidP="00112F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8</w:t>
            </w:r>
          </w:p>
        </w:tc>
      </w:tr>
      <w:tr w:rsidR="00112FBF" w:rsidRPr="00EA3D22" w14:paraId="3AD243EF" w14:textId="77777777" w:rsidTr="00112FB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hideMark/>
          </w:tcPr>
          <w:p w14:paraId="1DEC53B3" w14:textId="7B3A06C0" w:rsidR="00112FBF" w:rsidRPr="00EA3D22" w:rsidRDefault="00112FBF" w:rsidP="00112F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808080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.A.A.2 Cardiovascular Health</w:t>
            </w:r>
          </w:p>
        </w:tc>
        <w:tc>
          <w:tcPr>
            <w:tcW w:w="1760" w:type="dxa"/>
            <w:noWrap/>
            <w:hideMark/>
          </w:tcPr>
          <w:p w14:paraId="0E53AAF5" w14:textId="77777777" w:rsidR="00112FBF" w:rsidRPr="00EA3D22" w:rsidRDefault="00112FBF" w:rsidP="00112F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2</w:t>
            </w:r>
          </w:p>
        </w:tc>
      </w:tr>
      <w:tr w:rsidR="00112FBF" w:rsidRPr="00EA3D22" w14:paraId="24B74178" w14:textId="77777777" w:rsidTr="00112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hideMark/>
          </w:tcPr>
          <w:p w14:paraId="2F84F3E1" w14:textId="7C21E02B" w:rsidR="00112FBF" w:rsidRPr="00EA3D22" w:rsidRDefault="00112FBF" w:rsidP="00112F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808080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s-PR"/>
                <w14:ligatures w14:val="none"/>
              </w:rPr>
              <w:t xml:space="preserve">I.A.A.3 </w:t>
            </w:r>
            <w:proofErr w:type="spellStart"/>
            <w:r w:rsidRPr="00EA3D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s-PR"/>
                <w14:ligatures w14:val="none"/>
              </w:rPr>
              <w:t>Neurological</w:t>
            </w:r>
            <w:proofErr w:type="spellEnd"/>
          </w:p>
        </w:tc>
        <w:tc>
          <w:tcPr>
            <w:tcW w:w="1760" w:type="dxa"/>
            <w:noWrap/>
            <w:hideMark/>
          </w:tcPr>
          <w:p w14:paraId="1A8CC03A" w14:textId="77777777" w:rsidR="00112FBF" w:rsidRPr="00EA3D22" w:rsidRDefault="00112FBF" w:rsidP="00112F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3</w:t>
            </w:r>
          </w:p>
        </w:tc>
      </w:tr>
      <w:tr w:rsidR="00112FBF" w:rsidRPr="00EA3D22" w14:paraId="4AC3409A" w14:textId="77777777" w:rsidTr="00112F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hideMark/>
          </w:tcPr>
          <w:p w14:paraId="25576E9D" w14:textId="3AA1CB88" w:rsidR="00112FBF" w:rsidRPr="00EA3D22" w:rsidRDefault="00112FBF" w:rsidP="00112F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808080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.A.A.4 Metabolic Disorders</w:t>
            </w:r>
          </w:p>
        </w:tc>
        <w:tc>
          <w:tcPr>
            <w:tcW w:w="1760" w:type="dxa"/>
            <w:noWrap/>
            <w:hideMark/>
          </w:tcPr>
          <w:p w14:paraId="263B4498" w14:textId="77777777" w:rsidR="00112FBF" w:rsidRPr="00EA3D22" w:rsidRDefault="00112FBF" w:rsidP="00112F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18</w:t>
            </w:r>
          </w:p>
        </w:tc>
      </w:tr>
      <w:tr w:rsidR="00112FBF" w:rsidRPr="00EA3D22" w14:paraId="316D158A" w14:textId="77777777" w:rsidTr="00112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hideMark/>
          </w:tcPr>
          <w:p w14:paraId="3F92356D" w14:textId="6C09E843" w:rsidR="00112FBF" w:rsidRPr="00EA3D22" w:rsidRDefault="00112FBF" w:rsidP="00112F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808080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.A.A.5 Rheumatic</w:t>
            </w:r>
          </w:p>
        </w:tc>
        <w:tc>
          <w:tcPr>
            <w:tcW w:w="1760" w:type="dxa"/>
            <w:noWrap/>
            <w:hideMark/>
          </w:tcPr>
          <w:p w14:paraId="67187C80" w14:textId="77777777" w:rsidR="00112FBF" w:rsidRPr="00EA3D22" w:rsidRDefault="00112FBF" w:rsidP="00112F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2</w:t>
            </w:r>
          </w:p>
        </w:tc>
      </w:tr>
      <w:tr w:rsidR="00112FBF" w:rsidRPr="00EA3D22" w14:paraId="11AC9C8C" w14:textId="77777777" w:rsidTr="00112F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hideMark/>
          </w:tcPr>
          <w:p w14:paraId="40E01D35" w14:textId="53203399" w:rsidR="00112FBF" w:rsidRPr="00EA3D22" w:rsidRDefault="00112FBF" w:rsidP="00112F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808080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.A.A.6 Infectious</w:t>
            </w:r>
          </w:p>
        </w:tc>
        <w:tc>
          <w:tcPr>
            <w:tcW w:w="1760" w:type="dxa"/>
            <w:noWrap/>
            <w:hideMark/>
          </w:tcPr>
          <w:p w14:paraId="70CD5E6E" w14:textId="77777777" w:rsidR="00112FBF" w:rsidRPr="00EA3D22" w:rsidRDefault="00112FBF" w:rsidP="00112F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8</w:t>
            </w:r>
          </w:p>
        </w:tc>
      </w:tr>
      <w:tr w:rsidR="00112FBF" w:rsidRPr="00EA3D22" w14:paraId="367FB737" w14:textId="77777777" w:rsidTr="00112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hideMark/>
          </w:tcPr>
          <w:p w14:paraId="25FE60A2" w14:textId="156845BB" w:rsidR="00112FBF" w:rsidRPr="00EA3D22" w:rsidRDefault="00112FBF" w:rsidP="00112F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808080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s-PR"/>
                <w14:ligatures w14:val="none"/>
              </w:rPr>
              <w:t xml:space="preserve">I.A.A.7 </w:t>
            </w:r>
            <w:proofErr w:type="spellStart"/>
            <w:r w:rsidRPr="00EA3D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s-PR"/>
                <w14:ligatures w14:val="none"/>
              </w:rPr>
              <w:t>Cancer</w:t>
            </w:r>
            <w:proofErr w:type="spellEnd"/>
          </w:p>
        </w:tc>
        <w:tc>
          <w:tcPr>
            <w:tcW w:w="1760" w:type="dxa"/>
            <w:noWrap/>
            <w:hideMark/>
          </w:tcPr>
          <w:p w14:paraId="2ACDDC0D" w14:textId="77777777" w:rsidR="00112FBF" w:rsidRPr="00EA3D22" w:rsidRDefault="00112FBF" w:rsidP="00112F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9</w:t>
            </w:r>
          </w:p>
        </w:tc>
      </w:tr>
      <w:tr w:rsidR="00112FBF" w:rsidRPr="00EA3D22" w14:paraId="522EB2C3" w14:textId="77777777" w:rsidTr="00112FB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hideMark/>
          </w:tcPr>
          <w:p w14:paraId="5CA48050" w14:textId="5C47E5E8" w:rsidR="00112FBF" w:rsidRPr="00EA3D22" w:rsidRDefault="00112FBF" w:rsidP="00112F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808080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I.A.A.8 </w:t>
            </w:r>
            <w:proofErr w:type="spellStart"/>
            <w:r w:rsidRPr="00EA3D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sychoneuro</w:t>
            </w:r>
            <w:proofErr w:type="spellEnd"/>
            <w:r w:rsidRPr="00EA3D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immunology</w:t>
            </w:r>
          </w:p>
        </w:tc>
        <w:tc>
          <w:tcPr>
            <w:tcW w:w="1760" w:type="dxa"/>
            <w:noWrap/>
            <w:hideMark/>
          </w:tcPr>
          <w:p w14:paraId="2DDB53E8" w14:textId="77777777" w:rsidR="00112FBF" w:rsidRPr="00EA3D22" w:rsidRDefault="00112FBF" w:rsidP="00112F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7</w:t>
            </w:r>
          </w:p>
        </w:tc>
      </w:tr>
      <w:tr w:rsidR="00112FBF" w:rsidRPr="00EA3D22" w14:paraId="3F9B8B87" w14:textId="77777777" w:rsidTr="00112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hideMark/>
          </w:tcPr>
          <w:p w14:paraId="648CC79E" w14:textId="4D4BE05A" w:rsidR="00112FBF" w:rsidRPr="00EA3D22" w:rsidRDefault="00112FBF" w:rsidP="00112F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808080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s-PR"/>
                <w14:ligatures w14:val="none"/>
              </w:rPr>
              <w:t xml:space="preserve">I.A.A.9 </w:t>
            </w:r>
            <w:proofErr w:type="spellStart"/>
            <w:r w:rsidRPr="00EA3D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s-PR"/>
                <w14:ligatures w14:val="none"/>
              </w:rPr>
              <w:t>Respiratory</w:t>
            </w:r>
            <w:proofErr w:type="spellEnd"/>
          </w:p>
        </w:tc>
        <w:tc>
          <w:tcPr>
            <w:tcW w:w="1760" w:type="dxa"/>
            <w:noWrap/>
            <w:hideMark/>
          </w:tcPr>
          <w:p w14:paraId="07D2DE01" w14:textId="77777777" w:rsidR="00112FBF" w:rsidRPr="00EA3D22" w:rsidRDefault="00112FBF" w:rsidP="00112F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5</w:t>
            </w:r>
          </w:p>
        </w:tc>
      </w:tr>
      <w:tr w:rsidR="00112FBF" w:rsidRPr="00EA3D22" w14:paraId="04CC926F" w14:textId="77777777" w:rsidTr="00112F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hideMark/>
          </w:tcPr>
          <w:p w14:paraId="4D44989A" w14:textId="72EACC30" w:rsidR="00112FBF" w:rsidRPr="00EA3D22" w:rsidRDefault="00112FBF" w:rsidP="00112F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808080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.B Access to Information</w:t>
            </w:r>
          </w:p>
        </w:tc>
        <w:tc>
          <w:tcPr>
            <w:tcW w:w="1760" w:type="dxa"/>
            <w:noWrap/>
            <w:hideMark/>
          </w:tcPr>
          <w:p w14:paraId="5B9F2EA0" w14:textId="77777777" w:rsidR="00112FBF" w:rsidRPr="00EA3D22" w:rsidRDefault="00112FBF" w:rsidP="00112F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1</w:t>
            </w:r>
          </w:p>
        </w:tc>
      </w:tr>
      <w:tr w:rsidR="00112FBF" w:rsidRPr="00EA3D22" w14:paraId="79394C55" w14:textId="77777777" w:rsidTr="00112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hideMark/>
          </w:tcPr>
          <w:p w14:paraId="371A6BCA" w14:textId="34A83211" w:rsidR="00112FBF" w:rsidRPr="00EA3D22" w:rsidRDefault="00112FBF" w:rsidP="00112F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808080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.B.1 Benefits</w:t>
            </w:r>
          </w:p>
        </w:tc>
        <w:tc>
          <w:tcPr>
            <w:tcW w:w="1760" w:type="dxa"/>
            <w:noWrap/>
            <w:hideMark/>
          </w:tcPr>
          <w:p w14:paraId="0BA5F875" w14:textId="77777777" w:rsidR="00112FBF" w:rsidRPr="00EA3D22" w:rsidRDefault="00112FBF" w:rsidP="00112F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45</w:t>
            </w:r>
          </w:p>
        </w:tc>
      </w:tr>
      <w:tr w:rsidR="00112FBF" w:rsidRPr="00EA3D22" w14:paraId="296102D2" w14:textId="77777777" w:rsidTr="00112F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hideMark/>
          </w:tcPr>
          <w:p w14:paraId="2632630C" w14:textId="33958DEB" w:rsidR="00112FBF" w:rsidRPr="00EA3D22" w:rsidRDefault="00112FBF" w:rsidP="00112F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808080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.B.2 Barriers</w:t>
            </w:r>
          </w:p>
        </w:tc>
        <w:tc>
          <w:tcPr>
            <w:tcW w:w="1760" w:type="dxa"/>
            <w:noWrap/>
            <w:hideMark/>
          </w:tcPr>
          <w:p w14:paraId="760E9B19" w14:textId="77777777" w:rsidR="00112FBF" w:rsidRPr="00EA3D22" w:rsidRDefault="00112FBF" w:rsidP="00112F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10</w:t>
            </w:r>
          </w:p>
        </w:tc>
      </w:tr>
      <w:tr w:rsidR="00112FBF" w:rsidRPr="00EA3D22" w14:paraId="0E576FCA" w14:textId="77777777" w:rsidTr="00112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hideMark/>
          </w:tcPr>
          <w:p w14:paraId="09B60C22" w14:textId="0B723EC0" w:rsidR="00112FBF" w:rsidRPr="00EA3D22" w:rsidRDefault="00112FBF" w:rsidP="00112F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808080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.C Prevention Strategies</w:t>
            </w:r>
          </w:p>
        </w:tc>
        <w:tc>
          <w:tcPr>
            <w:tcW w:w="1760" w:type="dxa"/>
            <w:noWrap/>
            <w:hideMark/>
          </w:tcPr>
          <w:p w14:paraId="27FC1FA9" w14:textId="77777777" w:rsidR="00112FBF" w:rsidRPr="00EA3D22" w:rsidRDefault="00112FBF" w:rsidP="00112F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7</w:t>
            </w:r>
          </w:p>
        </w:tc>
      </w:tr>
      <w:tr w:rsidR="00112FBF" w:rsidRPr="00EA3D22" w14:paraId="2B3B6B8F" w14:textId="77777777" w:rsidTr="00112F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hideMark/>
          </w:tcPr>
          <w:p w14:paraId="4B68403F" w14:textId="38DDFF14" w:rsidR="00112FBF" w:rsidRPr="00EA3D22" w:rsidRDefault="00112FBF" w:rsidP="00112F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808080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.C.1 Primary</w:t>
            </w:r>
          </w:p>
        </w:tc>
        <w:tc>
          <w:tcPr>
            <w:tcW w:w="1760" w:type="dxa"/>
            <w:noWrap/>
            <w:hideMark/>
          </w:tcPr>
          <w:p w14:paraId="79757CA3" w14:textId="77777777" w:rsidR="00112FBF" w:rsidRPr="00EA3D22" w:rsidRDefault="00112FBF" w:rsidP="00112F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38</w:t>
            </w:r>
          </w:p>
        </w:tc>
      </w:tr>
      <w:tr w:rsidR="00112FBF" w:rsidRPr="00EA3D22" w14:paraId="36CA10F6" w14:textId="77777777" w:rsidTr="00112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hideMark/>
          </w:tcPr>
          <w:p w14:paraId="219A079F" w14:textId="378F6600" w:rsidR="00112FBF" w:rsidRPr="00EA3D22" w:rsidRDefault="00112FBF" w:rsidP="00112F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808080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.C.2 Secondary</w:t>
            </w:r>
          </w:p>
        </w:tc>
        <w:tc>
          <w:tcPr>
            <w:tcW w:w="1760" w:type="dxa"/>
            <w:noWrap/>
            <w:hideMark/>
          </w:tcPr>
          <w:p w14:paraId="2D231ADB" w14:textId="77777777" w:rsidR="00112FBF" w:rsidRPr="00EA3D22" w:rsidRDefault="00112FBF" w:rsidP="00112F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3</w:t>
            </w:r>
          </w:p>
        </w:tc>
      </w:tr>
      <w:tr w:rsidR="00112FBF" w:rsidRPr="00EA3D22" w14:paraId="2EAD7CF0" w14:textId="77777777" w:rsidTr="00112F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hideMark/>
          </w:tcPr>
          <w:p w14:paraId="00F97933" w14:textId="1348EFA2" w:rsidR="00112FBF" w:rsidRPr="00EA3D22" w:rsidRDefault="00112FBF" w:rsidP="00112F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808080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.C.3 Tertiary</w:t>
            </w:r>
          </w:p>
        </w:tc>
        <w:tc>
          <w:tcPr>
            <w:tcW w:w="1760" w:type="dxa"/>
            <w:noWrap/>
            <w:hideMark/>
          </w:tcPr>
          <w:p w14:paraId="7DAB461B" w14:textId="77777777" w:rsidR="00112FBF" w:rsidRPr="00EA3D22" w:rsidRDefault="00112FBF" w:rsidP="00112F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10</w:t>
            </w:r>
          </w:p>
        </w:tc>
      </w:tr>
      <w:tr w:rsidR="00112FBF" w:rsidRPr="00EA3D22" w14:paraId="5257E0BA" w14:textId="77777777" w:rsidTr="00112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hideMark/>
          </w:tcPr>
          <w:p w14:paraId="509EBD42" w14:textId="701DE753" w:rsidR="00112FBF" w:rsidRPr="00EA3D22" w:rsidRDefault="00112FBF" w:rsidP="00112F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808080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.D Concerns</w:t>
            </w:r>
          </w:p>
        </w:tc>
        <w:tc>
          <w:tcPr>
            <w:tcW w:w="1760" w:type="dxa"/>
            <w:noWrap/>
            <w:hideMark/>
          </w:tcPr>
          <w:p w14:paraId="74CF5E0C" w14:textId="77777777" w:rsidR="00112FBF" w:rsidRPr="00EA3D22" w:rsidRDefault="00112FBF" w:rsidP="00112F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112FBF" w:rsidRPr="00EA3D22" w14:paraId="3169520C" w14:textId="77777777" w:rsidTr="00112FB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hideMark/>
          </w:tcPr>
          <w:p w14:paraId="10552ED8" w14:textId="46405450" w:rsidR="00112FBF" w:rsidRPr="00EA3D22" w:rsidRDefault="00112FBF" w:rsidP="00112F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808080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.D.1 Chronic Illness in Childhood/Family</w:t>
            </w:r>
          </w:p>
        </w:tc>
        <w:tc>
          <w:tcPr>
            <w:tcW w:w="1760" w:type="dxa"/>
            <w:noWrap/>
            <w:hideMark/>
          </w:tcPr>
          <w:p w14:paraId="2EF2BDD5" w14:textId="77777777" w:rsidR="00112FBF" w:rsidRPr="00EA3D22" w:rsidRDefault="00112FBF" w:rsidP="00112F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5</w:t>
            </w:r>
          </w:p>
        </w:tc>
      </w:tr>
      <w:tr w:rsidR="00112FBF" w:rsidRPr="00EA3D22" w14:paraId="4B6A5674" w14:textId="77777777" w:rsidTr="00112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hideMark/>
          </w:tcPr>
          <w:p w14:paraId="307D5CA5" w14:textId="2CEF4FF7" w:rsidR="00112FBF" w:rsidRPr="00EA3D22" w:rsidRDefault="00112FBF" w:rsidP="00112F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808080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.D.2 Sexually Transmitted Diseases</w:t>
            </w:r>
          </w:p>
        </w:tc>
        <w:tc>
          <w:tcPr>
            <w:tcW w:w="1760" w:type="dxa"/>
            <w:noWrap/>
            <w:hideMark/>
          </w:tcPr>
          <w:p w14:paraId="5457E7F4" w14:textId="77777777" w:rsidR="00112FBF" w:rsidRPr="00EA3D22" w:rsidRDefault="00112FBF" w:rsidP="00112F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112FBF" w:rsidRPr="00EA3D22" w14:paraId="454A11A3" w14:textId="77777777" w:rsidTr="00112FB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hideMark/>
          </w:tcPr>
          <w:p w14:paraId="49837FAD" w14:textId="73DB7478" w:rsidR="00112FBF" w:rsidRPr="00EA3D22" w:rsidRDefault="00112FBF" w:rsidP="00112F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808080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.D.3 Access to Professional Help</w:t>
            </w:r>
          </w:p>
        </w:tc>
        <w:tc>
          <w:tcPr>
            <w:tcW w:w="1760" w:type="dxa"/>
            <w:noWrap/>
            <w:hideMark/>
          </w:tcPr>
          <w:p w14:paraId="54C5DA07" w14:textId="77777777" w:rsidR="00112FBF" w:rsidRPr="00EA3D22" w:rsidRDefault="00112FBF" w:rsidP="00112F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37</w:t>
            </w:r>
          </w:p>
        </w:tc>
      </w:tr>
      <w:tr w:rsidR="00112FBF" w:rsidRPr="00EA3D22" w14:paraId="1B9E1345" w14:textId="77777777" w:rsidTr="00112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hideMark/>
          </w:tcPr>
          <w:p w14:paraId="459384EA" w14:textId="45101335" w:rsidR="00112FBF" w:rsidRPr="00EA3D22" w:rsidRDefault="00112FBF" w:rsidP="00112F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808080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.D.4 Economic Barriers</w:t>
            </w:r>
          </w:p>
        </w:tc>
        <w:tc>
          <w:tcPr>
            <w:tcW w:w="1760" w:type="dxa"/>
            <w:noWrap/>
            <w:hideMark/>
          </w:tcPr>
          <w:p w14:paraId="475ED1A9" w14:textId="77777777" w:rsidR="00112FBF" w:rsidRPr="00EA3D22" w:rsidRDefault="00112FBF" w:rsidP="00112F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9</w:t>
            </w:r>
          </w:p>
        </w:tc>
      </w:tr>
      <w:tr w:rsidR="00112FBF" w:rsidRPr="00EA3D22" w14:paraId="217D7BEB" w14:textId="77777777" w:rsidTr="00112FBF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hideMark/>
          </w:tcPr>
          <w:p w14:paraId="1A55ED80" w14:textId="14BDBC96" w:rsidR="00112FBF" w:rsidRPr="00EA3D22" w:rsidRDefault="00112FBF" w:rsidP="00112F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808080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.D.5 Concern about symptoms and disease progression</w:t>
            </w:r>
          </w:p>
        </w:tc>
        <w:tc>
          <w:tcPr>
            <w:tcW w:w="1760" w:type="dxa"/>
            <w:noWrap/>
            <w:hideMark/>
          </w:tcPr>
          <w:p w14:paraId="6D84FA26" w14:textId="77777777" w:rsidR="00112FBF" w:rsidRPr="00EA3D22" w:rsidRDefault="00112FBF" w:rsidP="00112F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2</w:t>
            </w:r>
          </w:p>
        </w:tc>
      </w:tr>
      <w:tr w:rsidR="00112FBF" w:rsidRPr="00EA3D22" w14:paraId="7C7CF3A1" w14:textId="77777777" w:rsidTr="00112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hideMark/>
          </w:tcPr>
          <w:p w14:paraId="6607A070" w14:textId="4DF88249" w:rsidR="00112FBF" w:rsidRPr="00EA3D22" w:rsidRDefault="00112FBF" w:rsidP="00112F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808080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I. Vulnerability</w:t>
            </w:r>
          </w:p>
        </w:tc>
        <w:tc>
          <w:tcPr>
            <w:tcW w:w="1760" w:type="dxa"/>
            <w:noWrap/>
            <w:hideMark/>
          </w:tcPr>
          <w:p w14:paraId="4DA2E01F" w14:textId="77777777" w:rsidR="00112FBF" w:rsidRPr="00EA3D22" w:rsidRDefault="00112FBF" w:rsidP="00112F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112FBF" w:rsidRPr="00EA3D22" w14:paraId="7505BEAA" w14:textId="77777777" w:rsidTr="00112F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hideMark/>
          </w:tcPr>
          <w:p w14:paraId="609B56AE" w14:textId="51AB0269" w:rsidR="00112FBF" w:rsidRPr="00EA3D22" w:rsidRDefault="00112FBF" w:rsidP="00112F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808080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I.A.1 Individual</w:t>
            </w:r>
          </w:p>
        </w:tc>
        <w:tc>
          <w:tcPr>
            <w:tcW w:w="1760" w:type="dxa"/>
            <w:noWrap/>
            <w:hideMark/>
          </w:tcPr>
          <w:p w14:paraId="42594054" w14:textId="77777777" w:rsidR="00112FBF" w:rsidRPr="00EA3D22" w:rsidRDefault="00112FBF" w:rsidP="00112F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32</w:t>
            </w:r>
          </w:p>
        </w:tc>
      </w:tr>
      <w:tr w:rsidR="00112FBF" w:rsidRPr="00EA3D22" w14:paraId="26047C0E" w14:textId="77777777" w:rsidTr="00112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hideMark/>
          </w:tcPr>
          <w:p w14:paraId="78706C07" w14:textId="28885275" w:rsidR="00112FBF" w:rsidRPr="00EA3D22" w:rsidRDefault="00112FBF" w:rsidP="00112F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808080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I.A.2 Familiar</w:t>
            </w:r>
          </w:p>
        </w:tc>
        <w:tc>
          <w:tcPr>
            <w:tcW w:w="1760" w:type="dxa"/>
            <w:noWrap/>
            <w:hideMark/>
          </w:tcPr>
          <w:p w14:paraId="0BED3485" w14:textId="77777777" w:rsidR="00112FBF" w:rsidRPr="00EA3D22" w:rsidRDefault="00112FBF" w:rsidP="00112F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39</w:t>
            </w:r>
          </w:p>
        </w:tc>
      </w:tr>
      <w:tr w:rsidR="00112FBF" w:rsidRPr="00EA3D22" w14:paraId="3A5AB635" w14:textId="77777777" w:rsidTr="00112F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hideMark/>
          </w:tcPr>
          <w:p w14:paraId="1517DF3C" w14:textId="10D023F4" w:rsidR="00112FBF" w:rsidRPr="00EA3D22" w:rsidRDefault="00112FBF" w:rsidP="00112F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808080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I.A.3 Community</w:t>
            </w:r>
          </w:p>
        </w:tc>
        <w:tc>
          <w:tcPr>
            <w:tcW w:w="1760" w:type="dxa"/>
            <w:noWrap/>
            <w:hideMark/>
          </w:tcPr>
          <w:p w14:paraId="4FDBB279" w14:textId="77777777" w:rsidR="00112FBF" w:rsidRPr="00EA3D22" w:rsidRDefault="00112FBF" w:rsidP="00112F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44</w:t>
            </w:r>
          </w:p>
        </w:tc>
      </w:tr>
      <w:tr w:rsidR="00112FBF" w:rsidRPr="00EA3D22" w14:paraId="54E674FD" w14:textId="77777777" w:rsidTr="00112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hideMark/>
          </w:tcPr>
          <w:p w14:paraId="450CD875" w14:textId="1C000C21" w:rsidR="00112FBF" w:rsidRPr="00EA3D22" w:rsidRDefault="00112FBF" w:rsidP="00112F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808080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II. Barriers</w:t>
            </w:r>
          </w:p>
        </w:tc>
        <w:tc>
          <w:tcPr>
            <w:tcW w:w="1760" w:type="dxa"/>
            <w:noWrap/>
            <w:hideMark/>
          </w:tcPr>
          <w:p w14:paraId="18D8EC1B" w14:textId="77777777" w:rsidR="00112FBF" w:rsidRPr="00EA3D22" w:rsidRDefault="00112FBF" w:rsidP="00112F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112FBF" w:rsidRPr="00EA3D22" w14:paraId="031F5AFF" w14:textId="77777777" w:rsidTr="00112F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hideMark/>
          </w:tcPr>
          <w:p w14:paraId="2822FC0E" w14:textId="48DE0237" w:rsidR="00112FBF" w:rsidRPr="00EA3D22" w:rsidRDefault="00112FBF" w:rsidP="00112F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808080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II.A.1 Individual</w:t>
            </w:r>
          </w:p>
        </w:tc>
        <w:tc>
          <w:tcPr>
            <w:tcW w:w="1760" w:type="dxa"/>
            <w:noWrap/>
            <w:hideMark/>
          </w:tcPr>
          <w:p w14:paraId="612C7F5F" w14:textId="77777777" w:rsidR="00112FBF" w:rsidRPr="00EA3D22" w:rsidRDefault="00112FBF" w:rsidP="00112F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95</w:t>
            </w:r>
          </w:p>
        </w:tc>
      </w:tr>
      <w:tr w:rsidR="00112FBF" w:rsidRPr="00EA3D22" w14:paraId="109E6C68" w14:textId="77777777" w:rsidTr="00112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hideMark/>
          </w:tcPr>
          <w:p w14:paraId="64F2A94C" w14:textId="0807C29D" w:rsidR="00112FBF" w:rsidRPr="00EA3D22" w:rsidRDefault="00112FBF" w:rsidP="00112F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808080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s-PR"/>
                <w14:ligatures w14:val="none"/>
              </w:rPr>
              <w:lastRenderedPageBreak/>
              <w:t>III.A.2 Socio-</w:t>
            </w:r>
            <w:proofErr w:type="spellStart"/>
            <w:r w:rsidRPr="00EA3D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s-PR"/>
                <w14:ligatures w14:val="none"/>
              </w:rPr>
              <w:t>Structural</w:t>
            </w:r>
            <w:proofErr w:type="spellEnd"/>
            <w:r w:rsidRPr="00EA3D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s-PR"/>
                <w14:ligatures w14:val="none"/>
              </w:rPr>
              <w:t xml:space="preserve"> </w:t>
            </w:r>
            <w:proofErr w:type="spellStart"/>
            <w:r w:rsidRPr="00EA3D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s-PR"/>
                <w14:ligatures w14:val="none"/>
              </w:rPr>
              <w:t>Factors</w:t>
            </w:r>
            <w:proofErr w:type="spellEnd"/>
          </w:p>
        </w:tc>
        <w:tc>
          <w:tcPr>
            <w:tcW w:w="1760" w:type="dxa"/>
            <w:noWrap/>
            <w:hideMark/>
          </w:tcPr>
          <w:p w14:paraId="4C55BF73" w14:textId="77777777" w:rsidR="00112FBF" w:rsidRPr="00EA3D22" w:rsidRDefault="00112FBF" w:rsidP="00112F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112FBF" w:rsidRPr="00EA3D22" w14:paraId="3023F5A3" w14:textId="77777777" w:rsidTr="00112F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hideMark/>
          </w:tcPr>
          <w:p w14:paraId="28B18C27" w14:textId="2CC1B137" w:rsidR="00112FBF" w:rsidRPr="00EA3D22" w:rsidRDefault="00112FBF" w:rsidP="00112F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808080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s-PR"/>
                <w14:ligatures w14:val="none"/>
              </w:rPr>
              <w:t xml:space="preserve">III.A.2.a </w:t>
            </w:r>
            <w:proofErr w:type="spellStart"/>
            <w:r w:rsidRPr="00EA3D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s-PR"/>
                <w14:ligatures w14:val="none"/>
              </w:rPr>
              <w:t>Economic</w:t>
            </w:r>
            <w:proofErr w:type="spellEnd"/>
          </w:p>
        </w:tc>
        <w:tc>
          <w:tcPr>
            <w:tcW w:w="1760" w:type="dxa"/>
            <w:noWrap/>
            <w:hideMark/>
          </w:tcPr>
          <w:p w14:paraId="3E5A7AC0" w14:textId="77777777" w:rsidR="00112FBF" w:rsidRPr="00EA3D22" w:rsidRDefault="00112FBF" w:rsidP="00112F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97</w:t>
            </w:r>
          </w:p>
        </w:tc>
      </w:tr>
      <w:tr w:rsidR="00112FBF" w:rsidRPr="00EA3D22" w14:paraId="412CD693" w14:textId="77777777" w:rsidTr="00112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hideMark/>
          </w:tcPr>
          <w:p w14:paraId="6E93388B" w14:textId="1DB85CF4" w:rsidR="00112FBF" w:rsidRPr="00EA3D22" w:rsidRDefault="00112FBF" w:rsidP="00112F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808080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/>
                <w14:ligatures w14:val="none"/>
              </w:rPr>
              <w:t>III.A.2.b Political</w:t>
            </w:r>
          </w:p>
        </w:tc>
        <w:tc>
          <w:tcPr>
            <w:tcW w:w="1760" w:type="dxa"/>
            <w:noWrap/>
            <w:hideMark/>
          </w:tcPr>
          <w:p w14:paraId="20ED0D88" w14:textId="77777777" w:rsidR="00112FBF" w:rsidRPr="00EA3D22" w:rsidRDefault="00112FBF" w:rsidP="00112F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8</w:t>
            </w:r>
          </w:p>
        </w:tc>
      </w:tr>
      <w:tr w:rsidR="00112FBF" w:rsidRPr="00EA3D22" w14:paraId="64C0289C" w14:textId="77777777" w:rsidTr="00112FBF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hideMark/>
          </w:tcPr>
          <w:p w14:paraId="703099C5" w14:textId="44D2CB8A" w:rsidR="00112FBF" w:rsidRPr="00EA3D22" w:rsidRDefault="00112FBF" w:rsidP="00112F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808080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II.A.2.c Access to Communications and Technology</w:t>
            </w:r>
          </w:p>
        </w:tc>
        <w:tc>
          <w:tcPr>
            <w:tcW w:w="1760" w:type="dxa"/>
            <w:noWrap/>
            <w:hideMark/>
          </w:tcPr>
          <w:p w14:paraId="138808A4" w14:textId="77777777" w:rsidR="00112FBF" w:rsidRPr="00EA3D22" w:rsidRDefault="00112FBF" w:rsidP="00112F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7</w:t>
            </w:r>
          </w:p>
        </w:tc>
      </w:tr>
      <w:tr w:rsidR="00112FBF" w:rsidRPr="00EA3D22" w14:paraId="4798256F" w14:textId="77777777" w:rsidTr="00112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hideMark/>
          </w:tcPr>
          <w:p w14:paraId="3AE2C8E1" w14:textId="65D7513C" w:rsidR="00112FBF" w:rsidRPr="00EA3D22" w:rsidRDefault="00112FBF" w:rsidP="00112F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808080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II.A.2.d Access to Services</w:t>
            </w:r>
          </w:p>
        </w:tc>
        <w:tc>
          <w:tcPr>
            <w:tcW w:w="1760" w:type="dxa"/>
            <w:noWrap/>
            <w:hideMark/>
          </w:tcPr>
          <w:p w14:paraId="29414245" w14:textId="77777777" w:rsidR="00112FBF" w:rsidRPr="00EA3D22" w:rsidRDefault="00112FBF" w:rsidP="00112F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64</w:t>
            </w:r>
          </w:p>
        </w:tc>
      </w:tr>
      <w:tr w:rsidR="00112FBF" w:rsidRPr="00EA3D22" w14:paraId="6A207354" w14:textId="77777777" w:rsidTr="00112F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hideMark/>
          </w:tcPr>
          <w:p w14:paraId="32E10165" w14:textId="10545E6A" w:rsidR="00112FBF" w:rsidRPr="00EA3D22" w:rsidRDefault="00112FBF" w:rsidP="00112F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808080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V Identified Resources</w:t>
            </w:r>
          </w:p>
        </w:tc>
        <w:tc>
          <w:tcPr>
            <w:tcW w:w="1760" w:type="dxa"/>
            <w:noWrap/>
            <w:hideMark/>
          </w:tcPr>
          <w:p w14:paraId="7CFF5302" w14:textId="77777777" w:rsidR="00112FBF" w:rsidRPr="00EA3D22" w:rsidRDefault="00112FBF" w:rsidP="00112F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112FBF" w:rsidRPr="00EA3D22" w14:paraId="4C6F57AB" w14:textId="77777777" w:rsidTr="00112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hideMark/>
          </w:tcPr>
          <w:p w14:paraId="79F5443D" w14:textId="0FB6C667" w:rsidR="00112FBF" w:rsidRPr="00EA3D22" w:rsidRDefault="00112FBF" w:rsidP="00112F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808080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V.A Support</w:t>
            </w:r>
          </w:p>
        </w:tc>
        <w:tc>
          <w:tcPr>
            <w:tcW w:w="1760" w:type="dxa"/>
            <w:noWrap/>
            <w:hideMark/>
          </w:tcPr>
          <w:p w14:paraId="5147D97C" w14:textId="77777777" w:rsidR="00112FBF" w:rsidRPr="00EA3D22" w:rsidRDefault="00112FBF" w:rsidP="00112F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112FBF" w:rsidRPr="00EA3D22" w14:paraId="402E9C90" w14:textId="77777777" w:rsidTr="00112F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hideMark/>
          </w:tcPr>
          <w:p w14:paraId="66830AFE" w14:textId="71E6123D" w:rsidR="00112FBF" w:rsidRPr="00EA3D22" w:rsidRDefault="00112FBF" w:rsidP="00112F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808080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V.A.1 Individual</w:t>
            </w:r>
          </w:p>
        </w:tc>
        <w:tc>
          <w:tcPr>
            <w:tcW w:w="1760" w:type="dxa"/>
            <w:noWrap/>
            <w:hideMark/>
          </w:tcPr>
          <w:p w14:paraId="4C49A43D" w14:textId="77777777" w:rsidR="00112FBF" w:rsidRPr="00EA3D22" w:rsidRDefault="00112FBF" w:rsidP="00112F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6</w:t>
            </w:r>
          </w:p>
        </w:tc>
      </w:tr>
      <w:tr w:rsidR="00112FBF" w:rsidRPr="00EA3D22" w14:paraId="202E4231" w14:textId="77777777" w:rsidTr="00112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hideMark/>
          </w:tcPr>
          <w:p w14:paraId="57392970" w14:textId="2256B08A" w:rsidR="00112FBF" w:rsidRPr="00EA3D22" w:rsidRDefault="00112FBF" w:rsidP="00112F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808080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V.A.2 Familiar</w:t>
            </w:r>
          </w:p>
        </w:tc>
        <w:tc>
          <w:tcPr>
            <w:tcW w:w="1760" w:type="dxa"/>
            <w:noWrap/>
            <w:hideMark/>
          </w:tcPr>
          <w:p w14:paraId="46F78175" w14:textId="77777777" w:rsidR="00112FBF" w:rsidRPr="00EA3D22" w:rsidRDefault="00112FBF" w:rsidP="00112F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8</w:t>
            </w:r>
          </w:p>
        </w:tc>
      </w:tr>
      <w:tr w:rsidR="00112FBF" w:rsidRPr="00EA3D22" w14:paraId="6B6D2006" w14:textId="77777777" w:rsidTr="00112F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hideMark/>
          </w:tcPr>
          <w:p w14:paraId="29AE1FBA" w14:textId="72BF53B4" w:rsidR="00112FBF" w:rsidRPr="00EA3D22" w:rsidRDefault="00112FBF" w:rsidP="00112F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808080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V.A.3 Community</w:t>
            </w:r>
          </w:p>
        </w:tc>
        <w:tc>
          <w:tcPr>
            <w:tcW w:w="1760" w:type="dxa"/>
            <w:noWrap/>
            <w:hideMark/>
          </w:tcPr>
          <w:p w14:paraId="1803F8D1" w14:textId="77777777" w:rsidR="00112FBF" w:rsidRPr="00EA3D22" w:rsidRDefault="00112FBF" w:rsidP="00112F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96</w:t>
            </w:r>
          </w:p>
        </w:tc>
      </w:tr>
      <w:tr w:rsidR="00112FBF" w:rsidRPr="00EA3D22" w14:paraId="319E1D95" w14:textId="77777777" w:rsidTr="00112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hideMark/>
          </w:tcPr>
          <w:p w14:paraId="54726590" w14:textId="30FB1BB9" w:rsidR="00112FBF" w:rsidRPr="00EA3D22" w:rsidRDefault="00112FBF" w:rsidP="00112F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V.B Recommendations</w:t>
            </w:r>
          </w:p>
        </w:tc>
        <w:tc>
          <w:tcPr>
            <w:tcW w:w="1760" w:type="dxa"/>
            <w:noWrap/>
            <w:hideMark/>
          </w:tcPr>
          <w:p w14:paraId="43AF27FE" w14:textId="77777777" w:rsidR="00112FBF" w:rsidRPr="00EA3D22" w:rsidRDefault="00112FBF" w:rsidP="00112F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D2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19</w:t>
            </w:r>
          </w:p>
        </w:tc>
      </w:tr>
    </w:tbl>
    <w:p w14:paraId="5BA579DC" w14:textId="5F0DE11F" w:rsidR="00BE0BDA" w:rsidRPr="00EA3D22" w:rsidRDefault="00761D9D" w:rsidP="00761D9D">
      <w:pPr>
        <w:rPr>
          <w:rFonts w:ascii="Times New Roman" w:hAnsi="Times New Roman" w:cs="Times New Roman"/>
        </w:rPr>
      </w:pPr>
      <w:r w:rsidRPr="00761D9D">
        <w:rPr>
          <w:rFonts w:ascii="Times New Roman" w:hAnsi="Times New Roman" w:cs="Times New Roman"/>
        </w:rPr>
        <w:t xml:space="preserve">Supplementary Table 1 presents the codebook </w:t>
      </w:r>
      <w:r>
        <w:rPr>
          <w:rFonts w:ascii="Times New Roman" w:hAnsi="Times New Roman" w:cs="Times New Roman"/>
        </w:rPr>
        <w:t>for qualitative analysis, listing the main themes and sub-themes identified in focus group discussions, along</w:t>
      </w:r>
      <w:r w:rsidRPr="00761D9D">
        <w:rPr>
          <w:rFonts w:ascii="Times New Roman" w:hAnsi="Times New Roman" w:cs="Times New Roman"/>
        </w:rPr>
        <w:t xml:space="preserve"> with the number of quotations assigned to each. The codebook was initially structured </w:t>
      </w:r>
      <w:r>
        <w:rPr>
          <w:rFonts w:ascii="Times New Roman" w:hAnsi="Times New Roman" w:cs="Times New Roman"/>
        </w:rPr>
        <w:t xml:space="preserve">around the domains of the Health Belief Model (HBM), with additional themes and subthemes inductively incorporated </w:t>
      </w:r>
      <w:r w:rsidRPr="00761D9D">
        <w:rPr>
          <w:rFonts w:ascii="Times New Roman" w:hAnsi="Times New Roman" w:cs="Times New Roman"/>
        </w:rPr>
        <w:t>as they emerged during transcript analysis.</w:t>
      </w:r>
    </w:p>
    <w:sectPr w:rsidR="00BE0BDA" w:rsidRPr="00EA3D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07781"/>
    <w:rsid w:val="00060094"/>
    <w:rsid w:val="00112FBF"/>
    <w:rsid w:val="006F428D"/>
    <w:rsid w:val="00761D9D"/>
    <w:rsid w:val="008C517C"/>
    <w:rsid w:val="00BE0BDA"/>
    <w:rsid w:val="00C07781"/>
    <w:rsid w:val="00EA3D22"/>
    <w:rsid w:val="00EC35A3"/>
    <w:rsid w:val="00F107A2"/>
    <w:rsid w:val="00F23427"/>
    <w:rsid w:val="00F91945"/>
    <w:rsid w:val="00F91E6B"/>
    <w:rsid w:val="00FB431B"/>
    <w:rsid w:val="00FC6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A17948"/>
  <w15:chartTrackingRefBased/>
  <w15:docId w15:val="{A46C10D6-9251-49BE-9C53-6AF3BA137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77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77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77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77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77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77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77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77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77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77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77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77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77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77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77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77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77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77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77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77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77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77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77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77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77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77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77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77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778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12F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112FB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9C7E02-07F6-4A22-9E27-648BE05B77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234</Words>
  <Characters>1410</Characters>
  <Application>Microsoft Office Word</Application>
  <DocSecurity>0</DocSecurity>
  <Lines>128</Lines>
  <Paragraphs>1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 Motta</dc:creator>
  <cp:keywords/>
  <dc:description/>
  <cp:lastModifiedBy>Jorge  Motta</cp:lastModifiedBy>
  <cp:revision>3</cp:revision>
  <dcterms:created xsi:type="dcterms:W3CDTF">2025-10-14T17:39:00Z</dcterms:created>
  <dcterms:modified xsi:type="dcterms:W3CDTF">2025-10-29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7d1b68-68de-4379-8adc-6e60aee06cb0</vt:lpwstr>
  </property>
</Properties>
</file>